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16DBC" w14:textId="5A654CC8" w:rsidR="00456F8E" w:rsidRPr="00CA44F7" w:rsidRDefault="00456F8E" w:rsidP="00456F8E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CA44F7">
        <w:rPr>
          <w:rFonts w:ascii="Times New Roman" w:eastAsia="Times New Roman" w:hAnsi="Times New Roman" w:cs="Times New Roman"/>
          <w:b/>
          <w:bCs/>
        </w:rPr>
        <w:t>Supplementary Material</w:t>
      </w:r>
    </w:p>
    <w:p w14:paraId="3E457C41" w14:textId="3B0D3044" w:rsidR="373F8A6D" w:rsidRPr="00CA44F7" w:rsidRDefault="373F8A6D" w:rsidP="4F3F4278">
      <w:pPr>
        <w:rPr>
          <w:rFonts w:ascii="Times New Roman" w:eastAsia="Times New Roman" w:hAnsi="Times New Roman" w:cs="Times New Roman"/>
        </w:rPr>
      </w:pPr>
      <w:r w:rsidRPr="00CA44F7">
        <w:rPr>
          <w:rFonts w:ascii="Times New Roman" w:eastAsia="Times New Roman" w:hAnsi="Times New Roman" w:cs="Times New Roman"/>
          <w:b/>
          <w:bCs/>
        </w:rPr>
        <w:t>Table 1.</w:t>
      </w:r>
      <w:r w:rsidRPr="00CA44F7">
        <w:rPr>
          <w:rFonts w:ascii="Times New Roman" w:eastAsia="Times New Roman" w:hAnsi="Times New Roman" w:cs="Times New Roman"/>
        </w:rPr>
        <w:t xml:space="preserve"> Descriptive Statistics of Demographic Predictors of Study Population and Entire Dataset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51"/>
        <w:gridCol w:w="2384"/>
        <w:gridCol w:w="2162"/>
        <w:gridCol w:w="2162"/>
      </w:tblGrid>
      <w:tr w:rsidR="00CA44F7" w:rsidRPr="00CA44F7" w14:paraId="0EBDA7DB" w14:textId="77777777" w:rsidTr="00456F8E">
        <w:trPr>
          <w:trHeight w:val="300"/>
        </w:trPr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B1EC72F" w14:textId="32E3D89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80B6B23" w14:textId="495F14F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FD11383" w14:textId="474A49A0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>Study Population (%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D9220F7" w14:textId="7961D50F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>Dataset (%)</w:t>
            </w:r>
          </w:p>
        </w:tc>
      </w:tr>
      <w:tr w:rsidR="00CA44F7" w:rsidRPr="00CA44F7" w14:paraId="0446B0A7" w14:textId="77777777" w:rsidTr="00456F8E">
        <w:trPr>
          <w:trHeight w:val="300"/>
        </w:trPr>
        <w:tc>
          <w:tcPr>
            <w:tcW w:w="2651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5826CFA" w14:textId="628DEE69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Age Group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B794DE2" w14:textId="4A2ACCDC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18 to 34 years 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8277033" w14:textId="60EA81EF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37 (29.61%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3B27166" w14:textId="099829C1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603 (21.44%)</w:t>
            </w:r>
          </w:p>
        </w:tc>
      </w:tr>
      <w:tr w:rsidR="00CA44F7" w:rsidRPr="00CA44F7" w14:paraId="0F4E970C" w14:textId="77777777" w:rsidTr="00456F8E">
        <w:trPr>
          <w:trHeight w:val="300"/>
        </w:trPr>
        <w:tc>
          <w:tcPr>
            <w:tcW w:w="2651" w:type="dxa"/>
            <w:vMerge/>
            <w:vAlign w:val="center"/>
          </w:tcPr>
          <w:p w14:paraId="5FAC895C" w14:textId="77777777" w:rsidR="00ED3277" w:rsidRPr="00CA44F7" w:rsidRDefault="00ED3277"/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5A539EA4" w14:textId="66B36764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35 to 44 years 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5C1BC89F" w14:textId="045B1D7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99 (17.49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4C80C1E5" w14:textId="18703E3D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037 (25.02%)</w:t>
            </w:r>
          </w:p>
        </w:tc>
      </w:tr>
      <w:tr w:rsidR="00CA44F7" w:rsidRPr="00CA44F7" w14:paraId="3321DB70" w14:textId="77777777" w:rsidTr="00456F8E">
        <w:trPr>
          <w:trHeight w:val="300"/>
        </w:trPr>
        <w:tc>
          <w:tcPr>
            <w:tcW w:w="2651" w:type="dxa"/>
            <w:vMerge/>
            <w:vAlign w:val="center"/>
          </w:tcPr>
          <w:p w14:paraId="26FC11DB" w14:textId="77777777" w:rsidR="00ED3277" w:rsidRPr="00CA44F7" w:rsidRDefault="00ED3277"/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23DDFA54" w14:textId="0542D51F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45 to 54 years 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70C4AB4A" w14:textId="094B93F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18 (10.37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067805D3" w14:textId="1D493B26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906 (23.94%)</w:t>
            </w:r>
          </w:p>
        </w:tc>
      </w:tr>
      <w:tr w:rsidR="00CA44F7" w:rsidRPr="00CA44F7" w14:paraId="089FC56A" w14:textId="77777777" w:rsidTr="00456F8E">
        <w:trPr>
          <w:trHeight w:val="300"/>
        </w:trPr>
        <w:tc>
          <w:tcPr>
            <w:tcW w:w="2651" w:type="dxa"/>
            <w:vMerge/>
            <w:vAlign w:val="center"/>
          </w:tcPr>
          <w:p w14:paraId="31128F47" w14:textId="77777777" w:rsidR="00ED3277" w:rsidRPr="00CA44F7" w:rsidRDefault="00ED3277"/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24FA86C8" w14:textId="6A6AF5B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55 years and older 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5541CDBB" w14:textId="633C8DC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82 (42.35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230A0FC4" w14:textId="1640B36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553 (29.27%)</w:t>
            </w:r>
          </w:p>
        </w:tc>
      </w:tr>
      <w:tr w:rsidR="00CA44F7" w:rsidRPr="00CA44F7" w14:paraId="2437043F" w14:textId="77777777" w:rsidTr="00456F8E">
        <w:trPr>
          <w:trHeight w:val="300"/>
        </w:trPr>
        <w:tc>
          <w:tcPr>
            <w:tcW w:w="2651" w:type="dxa"/>
            <w:vMerge/>
            <w:tcBorders>
              <w:bottom w:val="single" w:sz="4" w:space="0" w:color="auto"/>
            </w:tcBorders>
            <w:vAlign w:val="center"/>
          </w:tcPr>
          <w:p w14:paraId="2957EFBB" w14:textId="77777777" w:rsidR="00ED3277" w:rsidRPr="00CA44F7" w:rsidRDefault="00ED3277"/>
        </w:tc>
        <w:tc>
          <w:tcPr>
            <w:tcW w:w="2384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E477FCB" w14:textId="36222D9E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N/A  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B186DA0" w14:textId="4D7832F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 (0.18%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7107FBE" w14:textId="4E75DF9D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0 (0.33%)</w:t>
            </w:r>
          </w:p>
        </w:tc>
      </w:tr>
      <w:tr w:rsidR="00CA44F7" w:rsidRPr="00CA44F7" w14:paraId="7120C5BB" w14:textId="77777777" w:rsidTr="00456F8E">
        <w:trPr>
          <w:trHeight w:val="300"/>
        </w:trPr>
        <w:tc>
          <w:tcPr>
            <w:tcW w:w="2651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DFB253A" w14:textId="25CC202D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7BCDD01" w14:textId="38A23804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49C315E" w14:textId="69D887DA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046 (91.92%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3318B83" w14:textId="4200D93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317 (76.75%)</w:t>
            </w:r>
          </w:p>
        </w:tc>
      </w:tr>
      <w:tr w:rsidR="00CA44F7" w:rsidRPr="00CA44F7" w14:paraId="550AA200" w14:textId="77777777" w:rsidTr="00456F8E">
        <w:trPr>
          <w:trHeight w:val="300"/>
        </w:trPr>
        <w:tc>
          <w:tcPr>
            <w:tcW w:w="2651" w:type="dxa"/>
            <w:vMerge/>
            <w:vAlign w:val="center"/>
          </w:tcPr>
          <w:p w14:paraId="26AFB836" w14:textId="77777777" w:rsidR="00ED3277" w:rsidRPr="00CA44F7" w:rsidRDefault="00ED3277"/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59F89D4C" w14:textId="2DE6A120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7986F8DB" w14:textId="06930DA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0 (7.91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52B0C5FC" w14:textId="11F429C8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785 (22.94%)</w:t>
            </w:r>
          </w:p>
        </w:tc>
      </w:tr>
      <w:tr w:rsidR="00CA44F7" w:rsidRPr="00CA44F7" w14:paraId="6258D48D" w14:textId="77777777" w:rsidTr="00456F8E">
        <w:trPr>
          <w:trHeight w:val="300"/>
        </w:trPr>
        <w:tc>
          <w:tcPr>
            <w:tcW w:w="2651" w:type="dxa"/>
            <w:vMerge/>
            <w:tcBorders>
              <w:bottom w:val="single" w:sz="4" w:space="0" w:color="auto"/>
            </w:tcBorders>
            <w:vAlign w:val="center"/>
          </w:tcPr>
          <w:p w14:paraId="6382E63F" w14:textId="77777777" w:rsidR="00ED3277" w:rsidRPr="00CA44F7" w:rsidRDefault="00ED3277"/>
        </w:tc>
        <w:tc>
          <w:tcPr>
            <w:tcW w:w="2384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E271A4F" w14:textId="1DC4BED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N/A 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3135AE8" w14:textId="3E4B449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 (0.18%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A81B8DD" w14:textId="36135443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7 (0.30%)</w:t>
            </w:r>
          </w:p>
        </w:tc>
      </w:tr>
      <w:tr w:rsidR="00CA44F7" w:rsidRPr="00CA44F7" w14:paraId="5CD5B0D7" w14:textId="77777777" w:rsidTr="00456F8E">
        <w:trPr>
          <w:trHeight w:val="300"/>
        </w:trPr>
        <w:tc>
          <w:tcPr>
            <w:tcW w:w="2651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65F0148" w14:textId="3A31BFE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Immigration Status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ABBFFF7" w14:textId="4F2ACFE4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Canadian-born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9BF3962" w14:textId="041F2B0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62 (84.53%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249C868" w14:textId="2A989EC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116 (75.10%)</w:t>
            </w:r>
          </w:p>
        </w:tc>
      </w:tr>
      <w:tr w:rsidR="00CA44F7" w:rsidRPr="00CA44F7" w14:paraId="146D3356" w14:textId="77777777" w:rsidTr="00456F8E">
        <w:trPr>
          <w:trHeight w:val="300"/>
        </w:trPr>
        <w:tc>
          <w:tcPr>
            <w:tcW w:w="2651" w:type="dxa"/>
            <w:vMerge/>
            <w:vAlign w:val="center"/>
          </w:tcPr>
          <w:p w14:paraId="1A3FCC18" w14:textId="77777777" w:rsidR="00ED3277" w:rsidRPr="00CA44F7" w:rsidRDefault="00ED3277"/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5129FBC9" w14:textId="326AFAC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Immigrant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399FA5D8" w14:textId="56B5CC20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24 (10.90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34F7D9D3" w14:textId="163393D9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170 (17.88%)</w:t>
            </w:r>
          </w:p>
        </w:tc>
      </w:tr>
      <w:tr w:rsidR="00CA44F7" w:rsidRPr="00CA44F7" w14:paraId="3A3F02E5" w14:textId="77777777" w:rsidTr="00456F8E">
        <w:trPr>
          <w:trHeight w:val="300"/>
        </w:trPr>
        <w:tc>
          <w:tcPr>
            <w:tcW w:w="2651" w:type="dxa"/>
            <w:vMerge/>
            <w:tcBorders>
              <w:bottom w:val="single" w:sz="4" w:space="0" w:color="auto"/>
            </w:tcBorders>
            <w:vAlign w:val="center"/>
          </w:tcPr>
          <w:p w14:paraId="61466F32" w14:textId="77777777" w:rsidR="00ED3277" w:rsidRPr="00CA44F7" w:rsidRDefault="00ED3277"/>
        </w:tc>
        <w:tc>
          <w:tcPr>
            <w:tcW w:w="2384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AC723EB" w14:textId="2E1C8641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A2FB55B" w14:textId="10BC48AA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52 (4.57%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ABED916" w14:textId="667327AA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853 (7.03%)</w:t>
            </w:r>
          </w:p>
        </w:tc>
      </w:tr>
      <w:tr w:rsidR="00CA44F7" w:rsidRPr="00CA44F7" w14:paraId="11546E7E" w14:textId="77777777" w:rsidTr="00456F8E">
        <w:trPr>
          <w:trHeight w:val="300"/>
        </w:trPr>
        <w:tc>
          <w:tcPr>
            <w:tcW w:w="265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B2ECFB1" w14:textId="3BBF8756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Household Incom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E355765" w14:textId="22BF770D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$150,000+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8429B5B" w14:textId="3BD3A151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05 (26.80%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5A5923F" w14:textId="78E88E8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058 (33.43%)</w:t>
            </w:r>
          </w:p>
        </w:tc>
      </w:tr>
      <w:tr w:rsidR="00CA44F7" w:rsidRPr="00CA44F7" w14:paraId="6F5FB388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670E47A0" w14:textId="1AD7C726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51057934" w14:textId="06D69550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$100,000-$149,999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57FD8DCB" w14:textId="1C3A7DC9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80 (24.60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5237C824" w14:textId="47E1B1A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016 (16.61%)</w:t>
            </w:r>
          </w:p>
        </w:tc>
      </w:tr>
      <w:tr w:rsidR="00CA44F7" w:rsidRPr="00CA44F7" w14:paraId="1F312CC3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3660DAD9" w14:textId="6F3EBE46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454FA343" w14:textId="32865E8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Under $100,000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6AF6E960" w14:textId="5C037BFE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60 (31.63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3B7F0F5C" w14:textId="396A2698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741 (30.81%)</w:t>
            </w:r>
          </w:p>
        </w:tc>
      </w:tr>
      <w:tr w:rsidR="00CA44F7" w:rsidRPr="00CA44F7" w14:paraId="152D18CB" w14:textId="77777777" w:rsidTr="00456F8E">
        <w:trPr>
          <w:trHeight w:val="300"/>
        </w:trPr>
        <w:tc>
          <w:tcPr>
            <w:tcW w:w="265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71619AF" w14:textId="3DBD9A2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5A396B3" w14:textId="5809FD17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E2C8D8C" w14:textId="423B9064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93 (16.96%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86B223F" w14:textId="0867053C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324 (19.14%)</w:t>
            </w:r>
          </w:p>
        </w:tc>
      </w:tr>
      <w:tr w:rsidR="00CA44F7" w:rsidRPr="00CA44F7" w14:paraId="3E590369" w14:textId="77777777" w:rsidTr="00456F8E">
        <w:trPr>
          <w:trHeight w:val="300"/>
        </w:trPr>
        <w:tc>
          <w:tcPr>
            <w:tcW w:w="265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CCEAF51" w14:textId="774C47C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Provinc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0CE4735" w14:textId="1DB956DA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Alberta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584268C" w14:textId="5C446B17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28 (11.25%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8D6987E" w14:textId="0C4016E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457 (12.00%)</w:t>
            </w:r>
          </w:p>
        </w:tc>
      </w:tr>
      <w:tr w:rsidR="00CA44F7" w:rsidRPr="00CA44F7" w14:paraId="082F6647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521F6C62" w14:textId="097C711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0B26EC99" w14:textId="088EC39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Atlantic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1250BF17" w14:textId="2C7517C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61 (31.72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73E28E90" w14:textId="2262900C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529 (29.07%)</w:t>
            </w:r>
          </w:p>
        </w:tc>
      </w:tr>
      <w:tr w:rsidR="00CA44F7" w:rsidRPr="00CA44F7" w14:paraId="25950D28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7D1C1238" w14:textId="3884BE91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16EB02EA" w14:textId="458DD2B3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0835C20A" w14:textId="25B72EC4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64 (14.41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49F5722C" w14:textId="6C5CACAD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531 (12.61%)</w:t>
            </w:r>
          </w:p>
        </w:tc>
      </w:tr>
      <w:tr w:rsidR="00CA44F7" w:rsidRPr="00CA44F7" w14:paraId="30D42A3B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459BF291" w14:textId="74C373D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56130C44" w14:textId="272FE5E0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Manitoba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7A11ABFF" w14:textId="182A542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30 (11.42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0EB217FE" w14:textId="17F86E9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413 (11.64%)</w:t>
            </w:r>
          </w:p>
        </w:tc>
      </w:tr>
      <w:tr w:rsidR="00CA44F7" w:rsidRPr="00CA44F7" w14:paraId="069F8028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1489EA4E" w14:textId="1AD2BA46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5AD81F0D" w14:textId="46DB91F0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Ontario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35B52706" w14:textId="13244486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29 (11.34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382078D8" w14:textId="69B7DBA8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426 (11.75%)</w:t>
            </w:r>
          </w:p>
        </w:tc>
      </w:tr>
      <w:tr w:rsidR="00CA44F7" w:rsidRPr="00CA44F7" w14:paraId="0797D564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6A7829BD" w14:textId="070C484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325182BD" w14:textId="56173C01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Saskatchewan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4F3BF600" w14:textId="2AC03374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14 (10.02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1D6AE375" w14:textId="405028F8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283 (10.57%)</w:t>
            </w:r>
          </w:p>
        </w:tc>
      </w:tr>
      <w:tr w:rsidR="00CA44F7" w:rsidRPr="00CA44F7" w14:paraId="68D716D3" w14:textId="77777777" w:rsidTr="00456F8E">
        <w:trPr>
          <w:trHeight w:val="300"/>
        </w:trPr>
        <w:tc>
          <w:tcPr>
            <w:tcW w:w="265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89D5227" w14:textId="379092A4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A0D6F94" w14:textId="28A6CFB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Quebec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2F1B56E" w14:textId="62B82BAE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12 (9.84%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38AD598" w14:textId="46B06AD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500 (12.35%)</w:t>
            </w:r>
          </w:p>
        </w:tc>
      </w:tr>
      <w:tr w:rsidR="00CA44F7" w:rsidRPr="00CA44F7" w14:paraId="6A07330A" w14:textId="77777777" w:rsidTr="00456F8E">
        <w:trPr>
          <w:trHeight w:val="300"/>
        </w:trPr>
        <w:tc>
          <w:tcPr>
            <w:tcW w:w="265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01A28AB" w14:textId="682B2B31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Visible Minority Status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B34E835" w14:textId="62DA9936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22D6481" w14:textId="180F6BFE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31 (11.51%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B13EC23" w14:textId="124339CE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032 (16.74%)</w:t>
            </w:r>
          </w:p>
        </w:tc>
      </w:tr>
      <w:tr w:rsidR="00CA44F7" w:rsidRPr="00CA44F7" w14:paraId="1AA2AC31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16760DB9" w14:textId="5A27184A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5057DF62" w14:textId="3F82890F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1C7929BB" w14:textId="7FE95E58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71 (85.33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7C183ECF" w14:textId="54EB7137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203 (75.81%)</w:t>
            </w:r>
          </w:p>
        </w:tc>
      </w:tr>
      <w:tr w:rsidR="00CA44F7" w:rsidRPr="00CA44F7" w14:paraId="0B5386F8" w14:textId="77777777" w:rsidTr="00456F8E">
        <w:trPr>
          <w:trHeight w:val="300"/>
        </w:trPr>
        <w:tc>
          <w:tcPr>
            <w:tcW w:w="265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DECA2FC" w14:textId="5D73B2FD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DC26C2E" w14:textId="686B687B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C44D965" w14:textId="2A0764B6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6 (3.16%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CF0844F" w14:textId="469C162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04 (7.44%)</w:t>
            </w:r>
          </w:p>
        </w:tc>
      </w:tr>
      <w:tr w:rsidR="00CA44F7" w:rsidRPr="00CA44F7" w14:paraId="48E134B2" w14:textId="77777777" w:rsidTr="00456F8E">
        <w:trPr>
          <w:trHeight w:val="360"/>
        </w:trPr>
        <w:tc>
          <w:tcPr>
            <w:tcW w:w="265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6FF3350" w14:textId="6D3D9D3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umber of Household Members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B8249A6" w14:textId="7C58CA55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One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782EA58" w14:textId="034F72AC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50 (13.18%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8A0CB98" w14:textId="22020EDA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170 (9.64%)</w:t>
            </w:r>
          </w:p>
        </w:tc>
      </w:tr>
      <w:tr w:rsidR="00CA44F7" w:rsidRPr="00CA44F7" w14:paraId="133A41A1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6637E8D3" w14:textId="648CEA9E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2F9F71F2" w14:textId="4AE1274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Two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1FBF68E4" w14:textId="7E5D43B9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71 (41.39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7360D0A6" w14:textId="050DCDB7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498 (28.82%)</w:t>
            </w:r>
          </w:p>
        </w:tc>
      </w:tr>
      <w:tr w:rsidR="00CA44F7" w:rsidRPr="00CA44F7" w14:paraId="26EF0AFB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07BE5975" w14:textId="5D8DAD5D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667CE74E" w14:textId="15F1D2D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Three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1CBDDE35" w14:textId="60EBA80D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76 (15.47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3191FB73" w14:textId="56FA548F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918 (15.80%)</w:t>
            </w:r>
          </w:p>
        </w:tc>
      </w:tr>
      <w:tr w:rsidR="00CA44F7" w:rsidRPr="00CA44F7" w14:paraId="5CCEDED2" w14:textId="77777777" w:rsidTr="00456F8E">
        <w:trPr>
          <w:trHeight w:val="300"/>
        </w:trPr>
        <w:tc>
          <w:tcPr>
            <w:tcW w:w="2651" w:type="dxa"/>
            <w:tcMar>
              <w:left w:w="105" w:type="dxa"/>
              <w:right w:w="105" w:type="dxa"/>
            </w:tcMar>
          </w:tcPr>
          <w:p w14:paraId="671D58DE" w14:textId="3DD8EB9A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84" w:type="dxa"/>
            <w:tcMar>
              <w:left w:w="105" w:type="dxa"/>
              <w:right w:w="105" w:type="dxa"/>
            </w:tcMar>
          </w:tcPr>
          <w:p w14:paraId="5C9FF3A8" w14:textId="7D033C1E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Four and more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7367A356" w14:textId="1F2A2E9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59 (22.76%)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</w:tcPr>
          <w:p w14:paraId="7C8689F3" w14:textId="29BCAFD0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072 (33.54%)</w:t>
            </w:r>
          </w:p>
        </w:tc>
      </w:tr>
      <w:tr w:rsidR="00CA44F7" w:rsidRPr="00CA44F7" w14:paraId="46EEE47A" w14:textId="77777777" w:rsidTr="00456F8E">
        <w:trPr>
          <w:trHeight w:val="300"/>
        </w:trPr>
        <w:tc>
          <w:tcPr>
            <w:tcW w:w="265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16D5625" w14:textId="4343D7D2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D875033" w14:textId="1BD027DF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A9A5C4C" w14:textId="6D606917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82 (7.21%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A79B055" w14:textId="2B29F75D" w:rsidR="4F3F4278" w:rsidRPr="00CA44F7" w:rsidRDefault="4F3F4278" w:rsidP="722189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481 (12.20%)</w:t>
            </w:r>
          </w:p>
        </w:tc>
      </w:tr>
    </w:tbl>
    <w:p w14:paraId="7B33C055" w14:textId="34DFE2F4" w:rsidR="373F8A6D" w:rsidRPr="00CA44F7" w:rsidRDefault="373F8A6D" w:rsidP="4F3F4278">
      <w:pPr>
        <w:rPr>
          <w:rFonts w:ascii="Times New Roman" w:eastAsia="Times New Roman" w:hAnsi="Times New Roman" w:cs="Times New Roman"/>
          <w:sz w:val="18"/>
          <w:szCs w:val="18"/>
        </w:rPr>
      </w:pPr>
      <w:r w:rsidRPr="00CA44F7">
        <w:rPr>
          <w:rFonts w:ascii="Times New Roman" w:eastAsia="Times New Roman" w:hAnsi="Times New Roman" w:cs="Times New Roman"/>
          <w:sz w:val="18"/>
          <w:szCs w:val="18"/>
        </w:rPr>
        <w:t>* N/A = Not Applicable</w:t>
      </w:r>
    </w:p>
    <w:p w14:paraId="444EBA93" w14:textId="1BA2973D" w:rsidR="4F3F4278" w:rsidRPr="00CA44F7" w:rsidRDefault="4F3F4278" w:rsidP="4F3F4278">
      <w:pPr>
        <w:rPr>
          <w:rFonts w:ascii="Times New Roman" w:eastAsia="Times New Roman" w:hAnsi="Times New Roman" w:cs="Times New Roman"/>
        </w:rPr>
      </w:pPr>
    </w:p>
    <w:p w14:paraId="4ACF77B2" w14:textId="77777777" w:rsidR="00456F8E" w:rsidRPr="00CA44F7" w:rsidRDefault="00456F8E" w:rsidP="4F3F4278">
      <w:pPr>
        <w:rPr>
          <w:rFonts w:ascii="Times New Roman" w:eastAsia="Times New Roman" w:hAnsi="Times New Roman" w:cs="Times New Roman"/>
        </w:rPr>
      </w:pPr>
    </w:p>
    <w:p w14:paraId="0F214C7F" w14:textId="7B3F69EC" w:rsidR="00ED3277" w:rsidRPr="00CA44F7" w:rsidRDefault="05DB166C" w:rsidP="4F3F4278">
      <w:pPr>
        <w:rPr>
          <w:rFonts w:ascii="Times New Roman" w:eastAsia="Times New Roman" w:hAnsi="Times New Roman" w:cs="Times New Roman"/>
        </w:rPr>
      </w:pPr>
      <w:r w:rsidRPr="00CA44F7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456F8E" w:rsidRPr="00CA44F7">
        <w:rPr>
          <w:rFonts w:ascii="Times New Roman" w:eastAsia="Times New Roman" w:hAnsi="Times New Roman" w:cs="Times New Roman"/>
          <w:b/>
          <w:bCs/>
        </w:rPr>
        <w:t>2</w:t>
      </w:r>
      <w:r w:rsidRPr="00CA44F7">
        <w:rPr>
          <w:rFonts w:ascii="Times New Roman" w:eastAsia="Times New Roman" w:hAnsi="Times New Roman" w:cs="Times New Roman"/>
          <w:b/>
          <w:bCs/>
        </w:rPr>
        <w:t>.</w:t>
      </w:r>
      <w:r w:rsidRPr="00CA44F7">
        <w:rPr>
          <w:rFonts w:ascii="Times New Roman" w:eastAsia="Times New Roman" w:hAnsi="Times New Roman" w:cs="Times New Roman"/>
        </w:rPr>
        <w:t xml:space="preserve"> Descriptive Statistics for Job-Related Predictors</w:t>
      </w:r>
      <w:r w:rsidR="00456F8E" w:rsidRPr="00CA44F7">
        <w:rPr>
          <w:rFonts w:ascii="Times New Roman" w:eastAsia="Times New Roman" w:hAnsi="Times New Roman" w:cs="Times New Roman"/>
        </w:rPr>
        <w:t xml:space="preserve"> for Study Population and Entire Datase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5"/>
        <w:gridCol w:w="2638"/>
        <w:gridCol w:w="1988"/>
        <w:gridCol w:w="1869"/>
      </w:tblGrid>
      <w:tr w:rsidR="00CA44F7" w:rsidRPr="00CA44F7" w14:paraId="12F5912B" w14:textId="77777777" w:rsidTr="00456F8E">
        <w:trPr>
          <w:trHeight w:val="300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7A37305" w14:textId="74E9E180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CAEF711" w14:textId="2E5DBCA0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DB9DD10" w14:textId="12B71FEE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>Study Sample (%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2D6F61D" w14:textId="33937571" w:rsidR="46E0FC95" w:rsidRPr="00CA44F7" w:rsidRDefault="00456F8E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b/>
                <w:bCs/>
              </w:rPr>
              <w:t>Dataset (%)</w:t>
            </w:r>
          </w:p>
        </w:tc>
      </w:tr>
      <w:tr w:rsidR="00CA44F7" w:rsidRPr="00CA44F7" w14:paraId="3B215BAD" w14:textId="77777777" w:rsidTr="00456F8E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8552C5E" w14:textId="3F9410A1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umber of Locations Worked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E0999C9" w14:textId="72186D5F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One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BCD7A80" w14:textId="455F91CC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762 (66.96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400C094" w14:textId="1E44C38D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6989 (57.57%)</w:t>
            </w:r>
          </w:p>
        </w:tc>
      </w:tr>
      <w:tr w:rsidR="00CA44F7" w:rsidRPr="00CA44F7" w14:paraId="2A813507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4DF90692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0480E882" w14:textId="5C4EB5B0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Multiple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7CA8270B" w14:textId="10EC945A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28 (28.82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814F93C" w14:textId="54F9AB75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425 (36.45%)</w:t>
            </w:r>
          </w:p>
        </w:tc>
      </w:tr>
      <w:tr w:rsidR="00CA44F7" w:rsidRPr="00CA44F7" w14:paraId="1C881A1B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0DCD4887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254E554" w14:textId="3FC124CB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7E340EE" w14:textId="5E202D41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8 (4.22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BC1590E" w14:textId="608C9FD2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725 (5.97%)</w:t>
            </w:r>
          </w:p>
        </w:tc>
      </w:tr>
      <w:tr w:rsidR="00CA44F7" w:rsidRPr="00CA44F7" w14:paraId="777BC782" w14:textId="77777777" w:rsidTr="00456F8E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A8105B0" w14:textId="6AB367D5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  <w:strike/>
              </w:rPr>
              <w:t xml:space="preserve">Number of Working Experience </w:t>
            </w:r>
            <w:r w:rsidRPr="00CA44F7">
              <w:rPr>
                <w:rFonts w:ascii="Times New Roman" w:eastAsia="Times New Roman" w:hAnsi="Times New Roman" w:cs="Times New Roman"/>
              </w:rPr>
              <w:t>Years of Work Experience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09F7060" w14:textId="0BE3C65E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0 or more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E5A6251" w14:textId="61C7D108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10 (36.03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24E3DEC" w14:textId="2141C291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515 (28.96%)</w:t>
            </w:r>
          </w:p>
        </w:tc>
      </w:tr>
      <w:tr w:rsidR="00CA44F7" w:rsidRPr="00CA44F7" w14:paraId="453F605E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63938D61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4BC238C9" w14:textId="2DB7180A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0 to 19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364A4FFA" w14:textId="388F6976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99 (17.49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5D1D528" w14:textId="4E29C1EF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219 (26.52%)</w:t>
            </w:r>
          </w:p>
        </w:tc>
      </w:tr>
      <w:tr w:rsidR="00CA44F7" w:rsidRPr="00CA44F7" w14:paraId="12703241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2B4FF776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347479EB" w14:textId="4A5C4B8B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Less than 10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491D663C" w14:textId="7803A05A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40 (38.66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24CBD36" w14:textId="1C6FDD56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000 (32.95%)</w:t>
            </w:r>
          </w:p>
        </w:tc>
      </w:tr>
      <w:tr w:rsidR="00CA44F7" w:rsidRPr="00CA44F7" w14:paraId="30BB14D0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63B2DCC6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0675852" w14:textId="3EA5E8E6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AAAB929" w14:textId="0E5168EC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89 (7.82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D611CCA" w14:textId="4385D6F6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405 (11.57%)</w:t>
            </w:r>
          </w:p>
        </w:tc>
      </w:tr>
      <w:tr w:rsidR="00CA44F7" w:rsidRPr="00CA44F7" w14:paraId="352FCD30" w14:textId="77777777" w:rsidTr="00174512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3D3DF0A" w14:textId="3063D036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Type of Job Setting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D765F3B" w14:textId="6CEA747C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Outpatient and Ambulatory Care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9C09339" w14:textId="5542AE87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68 (14.76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525ECF4" w14:textId="00E603AE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579 (21.25%)</w:t>
            </w:r>
          </w:p>
        </w:tc>
      </w:tr>
      <w:tr w:rsidR="00CA44F7" w:rsidRPr="00CA44F7" w14:paraId="78609CFB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28983ED5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61C84098" w14:textId="5AA3E492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Acute Care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7873ED34" w14:textId="5B74212E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669 (58.79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E1C3CD7" w14:textId="440F95CE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547 (37.46%)</w:t>
            </w:r>
          </w:p>
        </w:tc>
      </w:tr>
      <w:tr w:rsidR="00CA44F7" w:rsidRPr="00CA44F7" w14:paraId="0EE48288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15105A1D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1E5E1BB3" w14:textId="310B1121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Community/Homecare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71D3202E" w14:textId="26FF99DC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58 (5.10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1BE0699" w14:textId="79E5FC2C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105 (9.10%)</w:t>
            </w:r>
          </w:p>
        </w:tc>
      </w:tr>
      <w:tr w:rsidR="00CA44F7" w:rsidRPr="00CA44F7" w14:paraId="79FD081E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2495CCB8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348553C9" w14:textId="51A4B313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Long-term Care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1A1DC97E" w14:textId="6D1F9596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64 (14.41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73311F4" w14:textId="30E9CF60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015 (16.60%)</w:t>
            </w:r>
          </w:p>
        </w:tc>
      </w:tr>
      <w:tr w:rsidR="00CA44F7" w:rsidRPr="00CA44F7" w14:paraId="77A0AA01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18CF1520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13E2624" w14:textId="470E2ADF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1032782" w14:textId="6DE43EA8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79 (6.94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9B1FF94" w14:textId="114543F1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893 (15.59%)</w:t>
            </w:r>
          </w:p>
        </w:tc>
      </w:tr>
      <w:tr w:rsidR="00CA44F7" w:rsidRPr="00CA44F7" w14:paraId="3B868D6C" w14:textId="77777777" w:rsidTr="00174512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667898B" w14:textId="758C4883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Type of Healthcare Delivery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C5B9A5E" w14:textId="4CE968BD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Virtual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001CF13" w14:textId="3593BF84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7 (3.25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ACD3F02" w14:textId="4B72325F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43 (3.64%)</w:t>
            </w:r>
          </w:p>
        </w:tc>
      </w:tr>
      <w:tr w:rsidR="00CA44F7" w:rsidRPr="00CA44F7" w14:paraId="631E7E5E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50EEB3B4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2656B646" w14:textId="7AFD5806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Hybrid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449D6D6A" w14:textId="32358B5A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16 (10.19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C63003E" w14:textId="78B73BA3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626 (21.63%)</w:t>
            </w:r>
          </w:p>
        </w:tc>
      </w:tr>
      <w:tr w:rsidR="00CA44F7" w:rsidRPr="00CA44F7" w14:paraId="17343FA0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0F3A8D1C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46317AE9" w14:textId="226DA674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In-Person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22E3995B" w14:textId="28663B52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12 (80.14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8B202A4" w14:textId="0D1AAA92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8100 (66.73%)</w:t>
            </w:r>
          </w:p>
        </w:tc>
      </w:tr>
      <w:tr w:rsidR="00CA44F7" w:rsidRPr="00CA44F7" w14:paraId="35B97783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1590A84E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C87114F" w14:textId="4EE87C40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21AC1BD" w14:textId="33A9B4D5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73 (6.41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8972D3B" w14:textId="6601B13A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70 (7.99%)</w:t>
            </w:r>
          </w:p>
        </w:tc>
      </w:tr>
      <w:tr w:rsidR="00CA44F7" w:rsidRPr="00CA44F7" w14:paraId="50A00EE4" w14:textId="77777777" w:rsidTr="00174512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98F660A" w14:textId="4A8CBCAD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Received Formal Training on IPC</w:t>
            </w:r>
            <w:r w:rsidR="00174512" w:rsidRPr="00CA44F7">
              <w:rPr>
                <w:rFonts w:ascii="Times New Roman" w:eastAsia="Aptos" w:hAnsi="Times New Roman" w:cs="Times New Roman"/>
              </w:rPr>
              <w:t>†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5E3BE60" w14:textId="0A01F043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6AC6A37" w14:textId="65E5CB36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99 (87.79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038CFD4" w14:textId="6055E198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929 (81.79%)</w:t>
            </w:r>
          </w:p>
        </w:tc>
      </w:tr>
      <w:tr w:rsidR="00CA44F7" w:rsidRPr="00CA44F7" w14:paraId="7A010E3E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2F2DCDC0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7362C673" w14:textId="4F6E1C01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3BF42CD7" w14:textId="1CF48CB5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6 (8.44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5460008" w14:textId="05291587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636 (13. 48%)</w:t>
            </w:r>
          </w:p>
        </w:tc>
      </w:tr>
      <w:tr w:rsidR="00CA44F7" w:rsidRPr="00CA44F7" w14:paraId="3674C33A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4FAC0001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91CDEC9" w14:textId="23A75060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1166B2A" w14:textId="3D5DC3EE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3 (3.79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6B75EA1" w14:textId="7CDDD5F3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574 (4.73%)</w:t>
            </w:r>
          </w:p>
        </w:tc>
      </w:tr>
      <w:tr w:rsidR="00CA44F7" w:rsidRPr="00CA44F7" w14:paraId="4FE22C07" w14:textId="77777777" w:rsidTr="00174512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12A0875" w14:textId="54398440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Received Formal Training on PPE</w:t>
            </w:r>
            <w:r w:rsidR="00174512" w:rsidRPr="00CA44F7">
              <w:rPr>
                <w:rFonts w:ascii="Times New Roman" w:eastAsia="Aptos" w:hAnsi="Times New Roman" w:cs="Times New Roman"/>
              </w:rPr>
              <w:t>¶</w:t>
            </w:r>
          </w:p>
          <w:p w14:paraId="1ACF9B01" w14:textId="695CC11F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</w:p>
          <w:p w14:paraId="4030804F" w14:textId="2710F908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39C6DF1" w14:textId="534F5603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0F1039B" w14:textId="5257A05F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53 (83.74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061D871" w14:textId="6F8B2D2F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9362 (77.12%)</w:t>
            </w:r>
          </w:p>
        </w:tc>
      </w:tr>
      <w:tr w:rsidR="00CA44F7" w:rsidRPr="00CA44F7" w14:paraId="454E7E7A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044F25C4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3BFC85B3" w14:textId="7280DCF6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3A41CB01" w14:textId="4689194E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03 (9.05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2AB9109" w14:textId="4C0CA0B4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706 (14.05%)</w:t>
            </w:r>
          </w:p>
        </w:tc>
      </w:tr>
      <w:tr w:rsidR="00CA44F7" w:rsidRPr="00CA44F7" w14:paraId="1922FC27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5CC1BFC6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8FFD852" w14:textId="086ACFB4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373365B" w14:textId="75C76888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82 (7.21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619DA4" w14:textId="1C5E8398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071 (8.82%)</w:t>
            </w:r>
          </w:p>
        </w:tc>
      </w:tr>
      <w:tr w:rsidR="00CA44F7" w:rsidRPr="00CA44F7" w14:paraId="3FBB4EC8" w14:textId="77777777" w:rsidTr="00174512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D41FD2" w14:textId="49B7C7DB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Professional Emotional Support was Available to those who needed it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A785049" w14:textId="3F6BE08F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Agree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C99832D" w14:textId="3DBF02C4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11 (36.12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3730EDA" w14:textId="5529BC26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5433 (44.76%)</w:t>
            </w:r>
          </w:p>
        </w:tc>
      </w:tr>
      <w:tr w:rsidR="00CA44F7" w:rsidRPr="00CA44F7" w14:paraId="31444930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131983A2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410F3986" w14:textId="2836F0BF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Disagree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40C58EE5" w14:textId="15AA7062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579 (50.88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3BDB9F3" w14:textId="5618CF29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711 (22.33%)</w:t>
            </w:r>
          </w:p>
        </w:tc>
      </w:tr>
      <w:tr w:rsidR="00CA44F7" w:rsidRPr="00CA44F7" w14:paraId="3BDA656A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4669F7B1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5566785" w14:textId="7EF86CB2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 xml:space="preserve">N/A or neutral 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04AFF51" w14:textId="0CF50EE7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64 (31.99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9E2C33E" w14:textId="2BB1983B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995 (32.91%)</w:t>
            </w:r>
          </w:p>
        </w:tc>
      </w:tr>
      <w:tr w:rsidR="00CA44F7" w:rsidRPr="00CA44F7" w14:paraId="628F49D0" w14:textId="77777777" w:rsidTr="00174512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A973F0F" w14:textId="357F6FDF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Increase in Work Hours due to COVID-19 Pandemic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2FC5A83" w14:textId="5D629E9B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BD82E38" w14:textId="3027A11F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647 (56.85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8F88D7F" w14:textId="10CDED2A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5665 (46.67%)</w:t>
            </w:r>
          </w:p>
        </w:tc>
      </w:tr>
      <w:tr w:rsidR="00CA44F7" w:rsidRPr="00CA44F7" w14:paraId="5BD66E05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4778964F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67DF6E12" w14:textId="1F52E29E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70552D8A" w14:textId="3F3D240E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489 (42.97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BB9E03D" w14:textId="4BAE3789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6367 (52.45%)</w:t>
            </w:r>
          </w:p>
        </w:tc>
      </w:tr>
      <w:tr w:rsidR="00CA44F7" w:rsidRPr="00CA44F7" w14:paraId="6B9703A5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125438E0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ABE7917" w14:textId="4EBCA5B1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3454306" w14:textId="23957C8E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 (0.18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8D22648" w14:textId="4A395012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07 (0.88%)</w:t>
            </w:r>
          </w:p>
        </w:tc>
      </w:tr>
      <w:tr w:rsidR="00CA44F7" w:rsidRPr="00CA44F7" w14:paraId="7C00C598" w14:textId="77777777" w:rsidTr="00174512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C831FB9" w14:textId="446F8D31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Change in workload due to COVID-19 Pandemic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F1AB9B3" w14:textId="4801D5CE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1661834" w14:textId="730D64D6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870 (76.45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3259EAA" w14:textId="1AF6290A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8133 (67.00%)</w:t>
            </w:r>
          </w:p>
        </w:tc>
      </w:tr>
      <w:tr w:rsidR="00CA44F7" w:rsidRPr="00CA44F7" w14:paraId="6192C7EC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67481A5D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2AE6B0CE" w14:textId="00C89EE8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0C21D236" w14:textId="4B564865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66 (23.37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A3362FA" w14:textId="5D9A6D67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899 (32.12%)</w:t>
            </w:r>
          </w:p>
        </w:tc>
      </w:tr>
      <w:tr w:rsidR="00CA44F7" w:rsidRPr="00CA44F7" w14:paraId="0F0F0726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22C3AAD9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1AC8C7A" w14:textId="3563050A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2A62DBA" w14:textId="233F8B47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 (0.18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99A10FD" w14:textId="7DC9A837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07 (0.88%)</w:t>
            </w:r>
          </w:p>
        </w:tc>
      </w:tr>
      <w:tr w:rsidR="00CA44F7" w:rsidRPr="00CA44F7" w14:paraId="1D5B77E8" w14:textId="77777777" w:rsidTr="00174512">
        <w:trPr>
          <w:trHeight w:val="300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17B99DA" w14:textId="622C0B9F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Change in method of Delivery due to COVID-19 Pandemic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ABE082F" w14:textId="5E94FD59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9E32281" w14:textId="13BAB37B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79 (24.51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C9566AA" w14:textId="129760F7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3929 (32.37%)</w:t>
            </w:r>
          </w:p>
        </w:tc>
      </w:tr>
      <w:tr w:rsidR="00CA44F7" w:rsidRPr="00CA44F7" w14:paraId="11CFC708" w14:textId="77777777" w:rsidTr="00456F8E">
        <w:trPr>
          <w:trHeight w:val="300"/>
        </w:trPr>
        <w:tc>
          <w:tcPr>
            <w:tcW w:w="2865" w:type="dxa"/>
            <w:vMerge/>
            <w:vAlign w:val="center"/>
          </w:tcPr>
          <w:p w14:paraId="70AF6929" w14:textId="77777777" w:rsidR="00ED3277" w:rsidRPr="00CA44F7" w:rsidRDefault="00ED3277"/>
        </w:tc>
        <w:tc>
          <w:tcPr>
            <w:tcW w:w="2638" w:type="dxa"/>
            <w:tcMar>
              <w:left w:w="105" w:type="dxa"/>
              <w:right w:w="105" w:type="dxa"/>
            </w:tcMar>
          </w:tcPr>
          <w:p w14:paraId="3837DDA1" w14:textId="297A9EC1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88" w:type="dxa"/>
            <w:tcMar>
              <w:left w:w="105" w:type="dxa"/>
              <w:right w:w="105" w:type="dxa"/>
            </w:tcMar>
          </w:tcPr>
          <w:p w14:paraId="5346AFB2" w14:textId="41394CE6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857 (75.31%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310CDF5" w14:textId="4A92B5AD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8103 (66.75%)</w:t>
            </w:r>
          </w:p>
        </w:tc>
      </w:tr>
      <w:tr w:rsidR="00CA44F7" w:rsidRPr="00CA44F7" w14:paraId="3C427B62" w14:textId="77777777" w:rsidTr="00174512">
        <w:trPr>
          <w:trHeight w:val="300"/>
        </w:trPr>
        <w:tc>
          <w:tcPr>
            <w:tcW w:w="2865" w:type="dxa"/>
            <w:vMerge/>
            <w:tcBorders>
              <w:bottom w:val="single" w:sz="4" w:space="0" w:color="auto"/>
            </w:tcBorders>
            <w:vAlign w:val="center"/>
          </w:tcPr>
          <w:p w14:paraId="02F5DF43" w14:textId="77777777" w:rsidR="00ED3277" w:rsidRPr="00CA44F7" w:rsidRDefault="00ED3277"/>
        </w:tc>
        <w:tc>
          <w:tcPr>
            <w:tcW w:w="263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AC2FA85" w14:textId="4C92FC04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B678F59" w14:textId="41C9B575" w:rsidR="46E0FC95" w:rsidRPr="00CA44F7" w:rsidRDefault="46E0FC95" w:rsidP="46E0FC9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2 (0.18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56D501D" w14:textId="35688429" w:rsidR="46E0FC95" w:rsidRPr="00CA44F7" w:rsidRDefault="732CE964" w:rsidP="72218925">
            <w:pPr>
              <w:rPr>
                <w:rFonts w:ascii="Times New Roman" w:eastAsia="Times New Roman" w:hAnsi="Times New Roman" w:cs="Times New Roman"/>
              </w:rPr>
            </w:pPr>
            <w:r w:rsidRPr="00CA44F7">
              <w:rPr>
                <w:rFonts w:ascii="Times New Roman" w:eastAsia="Times New Roman" w:hAnsi="Times New Roman" w:cs="Times New Roman"/>
              </w:rPr>
              <w:t>107 (0.88%)</w:t>
            </w:r>
          </w:p>
        </w:tc>
      </w:tr>
    </w:tbl>
    <w:p w14:paraId="72FAD332" w14:textId="6F3E31F3" w:rsidR="00ED3277" w:rsidRPr="00CA44F7" w:rsidRDefault="05DB166C" w:rsidP="46E0FC95">
      <w:pPr>
        <w:rPr>
          <w:rFonts w:ascii="Times New Roman" w:eastAsia="Times New Roman" w:hAnsi="Times New Roman" w:cs="Times New Roman"/>
          <w:sz w:val="18"/>
          <w:szCs w:val="18"/>
        </w:rPr>
      </w:pPr>
      <w:r w:rsidRPr="00CA44F7">
        <w:rPr>
          <w:rFonts w:ascii="Times New Roman" w:eastAsia="Times New Roman" w:hAnsi="Times New Roman" w:cs="Times New Roman"/>
          <w:sz w:val="18"/>
          <w:szCs w:val="18"/>
        </w:rPr>
        <w:t>* N/A = Not Available (Missing Values</w:t>
      </w:r>
      <w:r w:rsidR="00174512" w:rsidRPr="00CA44F7">
        <w:rPr>
          <w:rFonts w:ascii="Times New Roman" w:eastAsia="Times New Roman" w:hAnsi="Times New Roman" w:cs="Times New Roman"/>
          <w:sz w:val="18"/>
          <w:szCs w:val="18"/>
        </w:rPr>
        <w:t>); † IPC = Infection Prevention and Control; ¶ PPE = Personal Protective Equipment</w:t>
      </w:r>
    </w:p>
    <w:p w14:paraId="2B64A956" w14:textId="2D2EA551" w:rsidR="4F3F4278" w:rsidRPr="00CA44F7" w:rsidRDefault="4F3F4278" w:rsidP="72218925"/>
    <w:sectPr w:rsidR="4F3F4278" w:rsidRPr="00CA4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5F2098"/>
    <w:rsid w:val="00174512"/>
    <w:rsid w:val="00456F8E"/>
    <w:rsid w:val="00BF32FC"/>
    <w:rsid w:val="00CA44F7"/>
    <w:rsid w:val="00D607B7"/>
    <w:rsid w:val="00DF78B3"/>
    <w:rsid w:val="00ED3277"/>
    <w:rsid w:val="05DB166C"/>
    <w:rsid w:val="373F8A6D"/>
    <w:rsid w:val="3C5F2098"/>
    <w:rsid w:val="46E0FC95"/>
    <w:rsid w:val="4F3F4278"/>
    <w:rsid w:val="72218925"/>
    <w:rsid w:val="732CE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F2098"/>
  <w15:chartTrackingRefBased/>
  <w15:docId w15:val="{C2A9B867-3D16-47D9-B876-4325937A1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5" ma:contentTypeDescription="Create a new document." ma:contentTypeScope="" ma:versionID="dd13061fbde926e13c0f40098b77b6bf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eab1f62f59c6756c32bc125c0e98ed0e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CB32585-860C-42BF-BB63-B37E127E15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65c51-6d81-4963-8a3a-ac2c744fb8ef"/>
    <ds:schemaRef ds:uri="1eb149c7-32c3-419d-9b5c-e48b1eab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EDEF6F-D3DE-46AE-8116-A6B3340448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3ECD9B-A773-4A95-B9CE-6E5DB2D77945}">
  <ds:schemaRefs>
    <ds:schemaRef ds:uri="http://schemas.microsoft.com/office/2006/metadata/properties"/>
    <ds:schemaRef ds:uri="http://schemas.microsoft.com/office/infopath/2007/PartnerControls"/>
    <ds:schemaRef ds:uri="1eb149c7-32c3-419d-9b5c-e48b1eab48a2"/>
    <ds:schemaRef ds:uri="dee65c51-6d81-4963-8a3a-ac2c744fb8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ana Balakrishnar</dc:creator>
  <cp:keywords/>
  <dc:description/>
  <cp:lastModifiedBy>Rakesh Singh Bisht</cp:lastModifiedBy>
  <cp:revision>3</cp:revision>
  <dcterms:created xsi:type="dcterms:W3CDTF">2025-03-28T19:29:00Z</dcterms:created>
  <dcterms:modified xsi:type="dcterms:W3CDTF">2025-04-1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9B07D9AC4B94487FCA9C249289BFA</vt:lpwstr>
  </property>
  <property fmtid="{D5CDD505-2E9C-101B-9397-08002B2CF9AE}" pid="3" name="MediaServiceImageTags">
    <vt:lpwstr/>
  </property>
</Properties>
</file>